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5A2840">
      <w:pPr>
        <w:spacing w:line="360" w:lineRule="auto"/>
        <w:outlineLvl w:val="0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0" w:name="OLE_LINK33"/>
      <w:r>
        <w:rPr>
          <w:rFonts w:ascii="Times New Roman" w:hAnsi="Times New Roman"/>
          <w:b/>
          <w:color w:val="000000"/>
          <w:kern w:val="0"/>
          <w:sz w:val="24"/>
          <w:szCs w:val="24"/>
          <w:highlight w:val="yellow"/>
        </w:rPr>
        <w:t>Electronic Supplementary Material Table S1.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Systematic literature review search terms and strategy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50D17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564F175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arch terms for PubMed</w:t>
            </w:r>
          </w:p>
        </w:tc>
      </w:tr>
      <w:tr w14:paraId="05159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exact"/>
        </w:trPr>
        <w:tc>
          <w:tcPr>
            <w:tcW w:w="8296" w:type="dxa"/>
            <w:shd w:val="clear" w:color="auto" w:fill="auto"/>
            <w:noWrap w:val="0"/>
            <w:vAlign w:val="top"/>
          </w:tcPr>
          <w:p w14:paraId="6D88F38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1 (hepatocellular carcinoma[Mesh] OR HCC[Title/Abstract] OR "small and medium hepatocellular carcinoma"[Title/Abstract])</w:t>
            </w:r>
          </w:p>
        </w:tc>
      </w:tr>
      <w:tr w14:paraId="1514D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8296" w:type="dxa"/>
            <w:shd w:val="clear" w:color="auto" w:fill="auto"/>
            <w:noWrap w:val="0"/>
            <w:vAlign w:val="top"/>
          </w:tcPr>
          <w:p w14:paraId="271C13B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2 (radiofrequency ablation[Mesh] OR RFA[Title/Abstract] OR microwave ablation[Mesh] OR MWA[Title/Abstract])</w:t>
            </w:r>
          </w:p>
        </w:tc>
      </w:tr>
      <w:tr w14:paraId="3A224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5889E7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3 (complete ablation rate[Title/Abstract] OR overall survival rate[Title/Abstract] OR disease-free survival rate[Title/Abstract] OR adverse event[Title/Abstract])</w:t>
            </w:r>
          </w:p>
        </w:tc>
      </w:tr>
      <w:tr w14:paraId="7B701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57F7837B">
            <w:pPr>
              <w:spacing w:line="480" w:lineRule="auto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4 (randomized controlled trial[pt] OR cohort study[pt] OR prospective study[Title/Abstract] OR retrospective study[Title/Abstract])</w:t>
            </w:r>
          </w:p>
        </w:tc>
      </w:tr>
      <w:tr w14:paraId="667BC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573F0EC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1 AND #2 AND #3 AND #4</w:t>
            </w:r>
          </w:p>
        </w:tc>
      </w:tr>
      <w:tr w14:paraId="73046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625A7CFC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arch terms for Embase</w:t>
            </w:r>
          </w:p>
        </w:tc>
      </w:tr>
      <w:tr w14:paraId="463D9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1FC88F0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#1 hepatocellular carcinoma/ OR HCC/ OR small and medium hepatocellular carcinoma.mp.</w:t>
            </w:r>
          </w:p>
        </w:tc>
      </w:tr>
      <w:tr w14:paraId="1CF58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6969469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#2 radiofrequency ablation/ OR RFA/ OR microwave ablation/ OR MWA/.</w:t>
            </w:r>
          </w:p>
        </w:tc>
      </w:tr>
      <w:tr w14:paraId="0DFF7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68E58EB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3 complete ablation rate.mp. OR overall survival rate.mp. OR disease-free survival rate.mp. OR adverse event.mp.</w:t>
            </w:r>
          </w:p>
        </w:tc>
      </w:tr>
      <w:tr w14:paraId="3CDD3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514574A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4 randomized controlled trial/ OR cohort study/ OR prospective study/ OR retrospective study/.</w:t>
            </w:r>
          </w:p>
        </w:tc>
      </w:tr>
      <w:tr w14:paraId="122DE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03B311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#1 AND #2 AND #3 AND #4</w:t>
            </w:r>
          </w:p>
        </w:tc>
      </w:tr>
      <w:tr w14:paraId="53D27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561E82D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arch terms for Web of Science</w:t>
            </w:r>
            <w:bookmarkStart w:id="1" w:name="_GoBack"/>
            <w:bookmarkEnd w:id="1"/>
          </w:p>
        </w:tc>
      </w:tr>
      <w:tr w14:paraId="439E2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6FA81F09">
            <w:pPr>
              <w:spacing w:line="480" w:lineRule="auto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S=(hepatocellular carcinoma OR HCC OR small and medium hepatocellular carcinoma) AND TS=(radiofrequency ablation OR RFA OR microwave ablation OR MWA) AND TS=(complete ablation rate OR overall survival rate OR disease-free survival rate OR adverse event) AND TS=(randomized controlled trial OR cohort study OR prospective OR retrospective)</w:t>
            </w:r>
          </w:p>
        </w:tc>
      </w:tr>
      <w:tr w14:paraId="0D0DB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5307A621">
            <w:pPr>
              <w:spacing w:line="48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arch terms for Cochrane Library</w:t>
            </w:r>
          </w:p>
        </w:tc>
      </w:tr>
      <w:tr w14:paraId="4C787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shd w:val="clear" w:color="auto" w:fill="auto"/>
            <w:noWrap w:val="0"/>
            <w:vAlign w:val="top"/>
          </w:tcPr>
          <w:p w14:paraId="269520AB">
            <w:pPr>
              <w:spacing w:line="48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eSH Terms: hepatocellular carcinoma, radiofrequency ablation, microwave ablationKey Words: HCC, small and medium hepatocellular carcinoma, RFA, MWA, complete ablation rate, overall survival rate, disease-free survival rate, adverse event, randomized controlled trial, cohort study, prospective study, retrospective studyCombination: hepatocellular carcinoma OR HCC OR small and medium hepatocellular carcinoma AND radiofrequency ablation OR RFA OR microwave ablation OR MWA AND complete ablation rate OR overall survival rate OR disease-free survival rate OR adverse event AND randomized controlled trial OR cohort study OR prospective study OR retrospective study</w:t>
            </w:r>
          </w:p>
        </w:tc>
      </w:tr>
    </w:tbl>
    <w:p w14:paraId="3D4246AF"/>
    <w:bookmarkEnd w:id="0"/>
    <w:p w14:paraId="731B1C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7B480B"/>
    <w:rsid w:val="1B366955"/>
    <w:rsid w:val="62A060DB"/>
    <w:rsid w:val="757B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3</Words>
  <Characters>1194</Characters>
  <Lines>0</Lines>
  <Paragraphs>0</Paragraphs>
  <TotalTime>16</TotalTime>
  <ScaleCrop>false</ScaleCrop>
  <LinksUpToDate>false</LinksUpToDate>
  <CharactersWithSpaces>133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16:50:00Z</dcterms:created>
  <dc:creator>C</dc:creator>
  <cp:lastModifiedBy>Echo</cp:lastModifiedBy>
  <dcterms:modified xsi:type="dcterms:W3CDTF">2026-01-31T05:2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D4468CD36E3494BB3DAC881C3E5CC74_13</vt:lpwstr>
  </property>
  <property fmtid="{D5CDD505-2E9C-101B-9397-08002B2CF9AE}" pid="4" name="KSOTemplateDocerSaveRecord">
    <vt:lpwstr>eyJoZGlkIjoiODViY2JkMjU3NGYzZTEwMzZmMGFkZWViYmNkYWU3NDIiLCJ1c2VySWQiOiIxMTMxMjA1NDQ3In0=</vt:lpwstr>
  </property>
</Properties>
</file>